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5SUPPLEMENTAL MATERIALS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Hippocampus and parahippocampus volume reduction associated with impaired olfactory abilities prior to the decline of cognitive func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atomi Kubota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Yuri Masaoka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  <w:r>
        <w:rPr>
          <w:rFonts w:cs="Times New Roman" w:ascii="Times New Roman" w:hAnsi="Times New Roman"/>
          <w:color w:val="000000"/>
        </w:rPr>
        <w:t>, Haruko Sugiyama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, Masaki Yoshida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Akira Yoshikawa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Nobuyoshi Koiwa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 xml:space="preserve">, Motoyasu Honma 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, Ryuta Kinno 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Keiko Watanabe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, Natsuko Iizuka 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Masahiro Ida</w:t>
      </w:r>
      <w:r>
        <w:rPr>
          <w:rFonts w:cs="Times New Roman" w:ascii="Times New Roman" w:hAnsi="Times New Roman"/>
          <w:color w:val="000000"/>
          <w:vertAlign w:val="superscript"/>
        </w:rPr>
        <w:t>6</w:t>
      </w:r>
      <w:r>
        <w:rPr>
          <w:rFonts w:cs="Times New Roman" w:ascii="Times New Roman" w:hAnsi="Times New Roman"/>
          <w:color w:val="000000"/>
        </w:rPr>
        <w:t>, Kenjiro Ono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, Masahiko Izumizaki 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Physiology, Showa University School of Medicin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>Division of Neurology, Department of Medicine, Showa University School of Medicin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ensory Science Research, Kao Corporation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Ophthalmology, Jikei Medical University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Health and Science, University of Human Arts and Science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ational Hospital Organization Mito Medical Cent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Corresponding autho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uri Masaoka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Physiology, Showa University School of Medicin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-5-8 Hatanodai, Shinagawa-ku, Tokyo 142-8555, 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elephone: +81 3 3784 8113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ax: +81 3 3784 0200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</w:rPr>
          <w:t>faustus@med.showa-u.ac.jp</w:t>
        </w:r>
      </w:hyperlink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l Table 1. Correlation between cortical thickness and ICV in elderly subjects and young HC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84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9"/>
        <w:gridCol w:w="1188"/>
        <w:gridCol w:w="900"/>
        <w:gridCol w:w="900"/>
        <w:gridCol w:w="1017"/>
        <w:gridCol w:w="1029"/>
        <w:gridCol w:w="931"/>
        <w:gridCol w:w="944"/>
        <w:gridCol w:w="900"/>
        <w:gridCol w:w="900"/>
      </w:tblGrid>
      <w:tr>
        <w:trPr>
          <w:trHeight w:val="360" w:hRule="atLeast"/>
        </w:trPr>
        <w:tc>
          <w:tcPr>
            <w:tcW w:w="23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lderly subjec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OF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OF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paraHI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rectu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rect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MF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MFC</w:t>
            </w:r>
          </w:p>
        </w:tc>
      </w:tr>
      <w:tr>
        <w:trPr>
          <w:trHeight w:val="360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FreeSurfer 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</w:tr>
      <w:tr>
        <w:trPr>
          <w:trHeight w:val="360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ICV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360" w:hRule="atLeast"/>
        </w:trPr>
        <w:tc>
          <w:tcPr>
            <w:tcW w:w="11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PM ICV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</w:t>
            </w:r>
          </w:p>
        </w:tc>
      </w:tr>
      <w:tr>
        <w:trPr>
          <w:trHeight w:val="360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</w:tr>
      <w:tr>
        <w:trPr>
          <w:trHeight w:val="360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YoungH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FreeSurfer 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</w:tr>
      <w:tr>
        <w:trPr>
          <w:trHeight w:val="360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ICV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</w:tr>
      <w:tr>
        <w:trPr>
          <w:trHeight w:val="360" w:hRule="atLeast"/>
        </w:trPr>
        <w:tc>
          <w:tcPr>
            <w:tcW w:w="11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PM ICV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7</w:t>
            </w:r>
          </w:p>
        </w:tc>
      </w:tr>
      <w:tr>
        <w:trPr>
          <w:trHeight w:val="360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l Table 2.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eral linear model examining the effects of volume and group × volume interactions on olfactory recognition in elderly subjects and young HCs. Sex, years of education and FreeSurfer ICV as covariates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</w:p>
    <w:tbl>
      <w:tblPr>
        <w:tblW w:w="99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166"/>
        <w:gridCol w:w="2043"/>
        <w:gridCol w:w="971"/>
        <w:gridCol w:w="1168"/>
        <w:gridCol w:w="1986"/>
        <w:gridCol w:w="1046"/>
      </w:tblGrid>
      <w:tr>
        <w:trPr>
          <w:trHeight w:val="42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42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Group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Volume</w:t>
            </w:r>
          </w:p>
        </w:tc>
      </w:tr>
      <w:tr>
        <w:trPr>
          <w:trHeight w:val="42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Wald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X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xp.B(95% CI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Wald X2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xp.B(95% CI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HI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5**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HI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AMG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AMG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OF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OF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1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*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paraHI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rect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rectus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MF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MF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*P&lt;0.01, *P&lt;0.0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l Table 3.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eneral linear model examining the effects of thickness and group × cortical thickness interactions on olfactory recognition in elderly subjects and young HCs. Sex, years of education as covariates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9922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1"/>
        <w:gridCol w:w="1358"/>
        <w:gridCol w:w="1819"/>
        <w:gridCol w:w="999"/>
        <w:gridCol w:w="1181"/>
        <w:gridCol w:w="1982"/>
        <w:gridCol w:w="1042"/>
      </w:tblGrid>
      <w:tr>
        <w:trPr>
          <w:trHeight w:val="355" w:hRule="atLeast"/>
        </w:trPr>
        <w:tc>
          <w:tcPr>
            <w:tcW w:w="154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7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6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Group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Thickness</w:t>
            </w:r>
          </w:p>
        </w:tc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Wald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X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xp.B(95% CI)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Wald X2</w:t>
            </w:r>
          </w:p>
        </w:tc>
        <w:tc>
          <w:tcPr>
            <w:tcW w:w="1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xp.B(95% CI)</w:t>
            </w:r>
          </w:p>
        </w:tc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OF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.1(0.89-42.5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4(0.02-12.3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OF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.1(1.45-56.6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9(0.01-2.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5(1.2-9.3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(0.03-0.4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***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paraHI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48(0.85-14.15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2(0.02-0.7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*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rectu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3.3(4.46-122.1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3(0.02-2.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rectus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(0.09-1.7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.7(0.36-61.3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MF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1(0.73-5.1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9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5(0.01-9.8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>
          <w:trHeight w:val="355" w:hRule="atLeast"/>
        </w:trPr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MFC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7(0.07-19.6)</w:t>
            </w:r>
          </w:p>
        </w:tc>
        <w:tc>
          <w:tcPr>
            <w:tcW w:w="99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98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9(0.004-10.12)</w:t>
            </w:r>
          </w:p>
        </w:tc>
        <w:tc>
          <w:tcPr>
            <w:tcW w:w="104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**P&lt;0.001, *P&lt;0.05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l Table 4. ICV measured with SPM was compared with elderly subjects and young HCs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53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2140"/>
        <w:gridCol w:w="2660"/>
        <w:gridCol w:w="700"/>
        <w:gridCol w:w="693"/>
        <w:gridCol w:w="800"/>
      </w:tblGrid>
      <w:tr>
        <w:trPr>
          <w:trHeight w:val="36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Younger HC (24-55)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lderly Subjects (62-84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ηp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PM ICV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508438 ± 135483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82395 ± 12934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l Table 5. </w:t>
      </w:r>
      <w:r>
        <w:rPr>
          <w:color w:val="000000"/>
          <w:sz w:val="24"/>
          <w:szCs w:val="24"/>
          <w:shd w:fill="FFFFFF" w:val="clear"/>
        </w:rPr>
        <w:t>Comparison of each volume between elderly subjects and young HCs with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color w:val="000000"/>
          <w:sz w:val="24"/>
          <w:szCs w:val="24"/>
          <w:shd w:fill="FFFFFF" w:val="clear"/>
        </w:rPr>
        <w:t>Sex, years of education and SPM ICV as covariates. Mean volume and standard deviations indicated same value in Table 1 on the article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105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0"/>
        <w:gridCol w:w="2280"/>
        <w:gridCol w:w="2700"/>
        <w:gridCol w:w="1040"/>
        <w:gridCol w:w="1160"/>
        <w:gridCol w:w="1100"/>
      </w:tblGrid>
      <w:tr>
        <w:trPr>
          <w:trHeight w:val="360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sz w:val="22"/>
                <w:szCs w:val="22"/>
              </w:rPr>
              <w:t>　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Younger HC (24-55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lderly Subjects (62-84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ηp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H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023 ± 28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472 ± 34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6.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01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H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261 ± 3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666 ± 4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.5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AMG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731 ± 1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88 ± 2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.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AMG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795 ± 1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1527 ± 21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OFC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939 ± 6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4921 ± 61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 xml:space="preserve">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6.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01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OFC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672 ± 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5811 ± 4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4.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01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350 ± 5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096 ± 4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paraH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590 ± 5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3129 ± 51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rectu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271 ± 3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151 ± 2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rectu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015 ± 2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1753 ± 14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MFC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288 ± 153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 xml:space="preserve">8214 ± 128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3.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60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MFC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9309  ± 1307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 xml:space="preserve">7495 ± 814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01***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** P&lt;0.0001, **P&lt;0.001, *P&lt;0.0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l Table 6. 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eneral linear model examining the effects of volume and group × volume interactions on olfactory recognition in elderly subjects and young HC.  Sex, years of education and SPM ICV as covariates.</w:t>
      </w:r>
    </w:p>
    <w:tbl>
      <w:tblPr>
        <w:tblW w:w="1078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289"/>
        <w:gridCol w:w="2259"/>
        <w:gridCol w:w="1073"/>
        <w:gridCol w:w="1285"/>
        <w:gridCol w:w="2184"/>
        <w:gridCol w:w="1151"/>
      </w:tblGrid>
      <w:tr>
        <w:trPr>
          <w:trHeight w:val="36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46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4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Group</w:t>
            </w: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Volume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 xml:space="preserve">Wald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X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xp.B (95% CI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Wald X2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Exp.B(95% CI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HI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0.99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1**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HI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AMG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AMG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OFC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OFC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1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1*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paraHI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rectu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9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rectus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0.99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MFC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R-MFC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1.00(1.00-1.00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*P&lt;0.001, *P&lt;0.0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l Table 7. Partial correlation between MoCA, olfactory detection, olfactory recognition and volumes of olfactory ROI covarying with differences in age, year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ducation and sex in elderly subjects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9700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260"/>
        <w:gridCol w:w="1240"/>
        <w:gridCol w:w="1240"/>
        <w:gridCol w:w="1240"/>
        <w:gridCol w:w="1240"/>
        <w:gridCol w:w="1240"/>
        <w:gridCol w:w="1240"/>
      </w:tblGrid>
      <w:tr>
        <w:trPr>
          <w:trHeight w:val="36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CA-J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lfactory detection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lfactory recognition</w:t>
            </w:r>
          </w:p>
        </w:tc>
      </w:tr>
      <w:tr>
        <w:trPr>
          <w:trHeight w:val="36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e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e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e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lfactory detecti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lfactory recogni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8 *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 *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AM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AM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OF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OF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 *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para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rec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rec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MF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36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MF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*P&lt;0.05, </w:t>
      </w:r>
      <w:r>
        <w:rPr>
          <w:rFonts w:cs="Times New Roman" w:ascii="Times New Roman" w:hAnsi="Times New Roman"/>
          <w:color w:val="000000"/>
          <w:sz w:val="22"/>
          <w:szCs w:val="22"/>
        </w:rPr>
        <w:t>**P&lt;0.01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l Table 8. Partial correlation between MoCA, olfactory detection, olfactory recognition and volumes of olfactory ROI covarying with differences in age, year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education and sex in young HCs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9700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260"/>
        <w:gridCol w:w="1240"/>
        <w:gridCol w:w="1240"/>
        <w:gridCol w:w="1240"/>
        <w:gridCol w:w="1240"/>
        <w:gridCol w:w="1240"/>
        <w:gridCol w:w="1240"/>
      </w:tblGrid>
      <w:tr>
        <w:trPr>
          <w:trHeight w:val="36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MoCA-J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Olfactory detection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Olfactory recognition</w:t>
            </w:r>
          </w:p>
        </w:tc>
      </w:tr>
      <w:tr>
        <w:trPr>
          <w:trHeight w:val="36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Variabl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Coeffic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P valu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Coeffic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P valu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Coeffici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Olfactory detecti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2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2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476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Olfactory recogni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0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L-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42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R-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92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L-AM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75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R-AM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29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L-OF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1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R-OF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91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L-para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45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R-paraH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05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97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L-rec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44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R-rec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8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L-MF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71</w:t>
            </w:r>
          </w:p>
        </w:tc>
      </w:tr>
      <w:tr>
        <w:trPr>
          <w:trHeight w:val="36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R-MF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2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2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1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4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-0.1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P&lt;0.05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88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3"/>
        <w:gridCol w:w="1166"/>
        <w:gridCol w:w="2043"/>
        <w:gridCol w:w="971"/>
        <w:gridCol w:w="1168"/>
        <w:gridCol w:w="2058"/>
        <w:gridCol w:w="1046"/>
      </w:tblGrid>
      <w:tr>
        <w:trPr>
          <w:trHeight w:val="85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ind w:right="-2260" w:hanging="0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Supplemental Table 9</w:t>
      </w:r>
      <w:r>
        <w:rPr/>
        <w:t>.  Standardized indirect and total effects with lower and upper bound limits.</w:t>
      </w:r>
    </w:p>
    <w:tbl>
      <w:tblPr>
        <w:tblW w:w="9984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1"/>
        <w:gridCol w:w="1541"/>
        <w:gridCol w:w="2280"/>
        <w:gridCol w:w="1540"/>
        <w:gridCol w:w="1541"/>
        <w:gridCol w:w="1541"/>
      </w:tblGrid>
      <w:tr>
        <w:trPr>
          <w:trHeight w:val="418" w:hRule="atLeast"/>
        </w:trPr>
        <w:tc>
          <w:tcPr>
            <w:tcW w:w="5362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Bootstrapping (95% C) for the indirect effec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418" w:hRule="atLeast"/>
        </w:trPr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ower bound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Upper bound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ig.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MoC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-HI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22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Olfactory Recognition</w:t>
            </w:r>
          </w:p>
        </w:tc>
        <w:tc>
          <w:tcPr>
            <w:tcW w:w="1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5362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Bootstrapping (95% C) for the total effect</w:t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154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HI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22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MoCA</w:t>
            </w:r>
          </w:p>
        </w:tc>
        <w:tc>
          <w:tcPr>
            <w:tcW w:w="15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54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4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>
        <w:trPr>
          <w:trHeight w:val="418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L-para-HI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22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Olfactory Recognition</w:t>
            </w:r>
          </w:p>
        </w:tc>
        <w:tc>
          <w:tcPr>
            <w:tcW w:w="15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55" w:hRule="atLeast"/>
        </w:trPr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71900" cy="2237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71265" cy="2348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Supplemental Figure 1. </w:t>
      </w:r>
      <w:r>
        <w:rPr>
          <w:color w:val="000000"/>
          <w:sz w:val="24"/>
          <w:szCs w:val="24"/>
          <w:shd w:fill="FFFFFF" w:val="clear"/>
        </w:rPr>
        <w:t>Relationships between thickness of left para-hippocampus and olfactory test scores in elderly and young subjects (elderly subjects, closed circles with solid line; young subjects, open circles with dotted line). A significant group × thickness interaction was observed for the left and right para-hippocmapus. There were no group × thickenss interactions for any other brain regions (statistical details are included in Supplemental Table 3)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Mincho;ＭＳ 明朝" w:cs="Times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ustus@med.showa-u.ac.jp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5:55:00Z</dcterms:created>
  <dc:creator>Yuri Masaoka</dc:creator>
  <dc:description/>
  <cp:keywords/>
  <dc:language>en-US</dc:language>
  <cp:lastModifiedBy>Yuri Masaoka</cp:lastModifiedBy>
  <cp:lastPrinted>2020-08-28T11:47:00Z</cp:lastPrinted>
  <dcterms:modified xsi:type="dcterms:W3CDTF">2020-08-30T03:13:00Z</dcterms:modified>
  <cp:revision>33</cp:revision>
  <dc:subject/>
  <dc:title/>
</cp:coreProperties>
</file>